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75506" w14:textId="77777777" w:rsidR="00845633" w:rsidRPr="00EA7E5F" w:rsidRDefault="00845633" w:rsidP="00845633">
      <w:pPr>
        <w:spacing w:after="120" w:line="360" w:lineRule="auto"/>
        <w:jc w:val="both"/>
        <w:rPr>
          <w:lang w:val="en-US"/>
        </w:rPr>
      </w:pPr>
      <w:r w:rsidRPr="00EA7E5F">
        <w:rPr>
          <w:noProof/>
          <w:lang w:val="en-US"/>
        </w:rPr>
        <w:drawing>
          <wp:inline distT="0" distB="0" distL="0" distR="0" wp14:anchorId="2C32D4AE" wp14:editId="3515D40E">
            <wp:extent cx="5988676" cy="2286000"/>
            <wp:effectExtent l="0" t="0" r="0" b="0"/>
            <wp:docPr id="320941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94122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93468" cy="2287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5A538" w14:textId="77777777" w:rsidR="00845633" w:rsidRPr="00EA7E5F" w:rsidRDefault="00845633" w:rsidP="00845633">
      <w:pPr>
        <w:spacing w:after="120" w:line="360" w:lineRule="auto"/>
        <w:jc w:val="both"/>
        <w:rPr>
          <w:lang w:val="en-US"/>
        </w:rPr>
      </w:pPr>
    </w:p>
    <w:p w14:paraId="2F50073F" w14:textId="77777777" w:rsidR="00845633" w:rsidRPr="007F5640" w:rsidRDefault="00845633" w:rsidP="00845633">
      <w:pPr>
        <w:spacing w:after="120" w:line="360" w:lineRule="auto"/>
        <w:jc w:val="both"/>
        <w:rPr>
          <w:color w:val="000000" w:themeColor="text1"/>
          <w:lang w:val="en-US"/>
        </w:rPr>
      </w:pPr>
      <w:r w:rsidRPr="00EA7E5F">
        <w:rPr>
          <w:b/>
          <w:bCs/>
          <w:lang w:val="en-US"/>
        </w:rPr>
        <w:t>Supplementary</w:t>
      </w:r>
      <w:r w:rsidRPr="00EA7E5F">
        <w:rPr>
          <w:b/>
          <w:bCs/>
          <w:color w:val="000000" w:themeColor="text1"/>
          <w:lang w:val="en-US"/>
        </w:rPr>
        <w:t xml:space="preserve"> Figure 8: </w:t>
      </w:r>
      <w:r w:rsidRPr="00845633">
        <w:rPr>
          <w:color w:val="000000" w:themeColor="text1"/>
          <w:lang w:val="en-US"/>
        </w:rPr>
        <w:t xml:space="preserve">Effects of antibodies in tumor bearing mice engrafted with human </w:t>
      </w:r>
      <w:r w:rsidRPr="00845633">
        <w:rPr>
          <w:lang w:val="en-US"/>
        </w:rPr>
        <w:t>CD34+ cells</w:t>
      </w:r>
      <w:r w:rsidRPr="00845633">
        <w:rPr>
          <w:b/>
          <w:bCs/>
          <w:lang w:val="en-US"/>
        </w:rPr>
        <w:t>.</w:t>
      </w:r>
      <w:r w:rsidRPr="00EA7E5F">
        <w:rPr>
          <w:lang w:val="en-US"/>
        </w:rPr>
        <w:t xml:space="preserve"> (Left) </w:t>
      </w:r>
      <w:r w:rsidRPr="00EA7E5F">
        <w:rPr>
          <w:color w:val="000000" w:themeColor="text1"/>
          <w:lang w:val="en-US"/>
        </w:rPr>
        <w:t>Kaplan-Meier plot of probability of survival of mice (death occurring when tumor reached 15x15mm). Statistical significance was determined using a Log-Rank test compared to PBS control. (Right) Mouse weights measured during treatment.</w:t>
      </w:r>
      <w:r w:rsidRPr="007F5640">
        <w:rPr>
          <w:color w:val="000000" w:themeColor="text1"/>
          <w:lang w:val="en-US"/>
        </w:rPr>
        <w:t xml:space="preserve"> </w:t>
      </w:r>
    </w:p>
    <w:p w14:paraId="2ADEA520" w14:textId="77777777" w:rsidR="00DE3699" w:rsidRDefault="00DE3699"/>
    <w:sectPr w:rsidR="00DE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33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2DD5"/>
    <w:rsid w:val="00390B9C"/>
    <w:rsid w:val="00443CAF"/>
    <w:rsid w:val="00450D84"/>
    <w:rsid w:val="00452FF9"/>
    <w:rsid w:val="00496C59"/>
    <w:rsid w:val="004D6FE5"/>
    <w:rsid w:val="005132DF"/>
    <w:rsid w:val="00552970"/>
    <w:rsid w:val="00555D80"/>
    <w:rsid w:val="005626A4"/>
    <w:rsid w:val="005628DF"/>
    <w:rsid w:val="005740E3"/>
    <w:rsid w:val="00597825"/>
    <w:rsid w:val="005A3CA7"/>
    <w:rsid w:val="005B3540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45633"/>
    <w:rsid w:val="0085237F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5560D"/>
    <w:rsid w:val="00A80E04"/>
    <w:rsid w:val="00A87370"/>
    <w:rsid w:val="00AB58E3"/>
    <w:rsid w:val="00AE4A9B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D30D7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D3286"/>
    <w:rsid w:val="00ED3A9B"/>
    <w:rsid w:val="00ED7E47"/>
    <w:rsid w:val="00EF2885"/>
    <w:rsid w:val="00F36034"/>
    <w:rsid w:val="00F508BB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99AE9"/>
  <w15:chartTrackingRefBased/>
  <w15:docId w15:val="{DF25562B-F4FB-7C4F-86FB-60FD5331E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63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6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6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6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6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6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6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6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6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6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5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6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5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63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5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63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5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6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1</cp:revision>
  <dcterms:created xsi:type="dcterms:W3CDTF">2025-07-28T08:29:00Z</dcterms:created>
  <dcterms:modified xsi:type="dcterms:W3CDTF">2025-07-28T08:30:00Z</dcterms:modified>
</cp:coreProperties>
</file>